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horzAnchor="margin" w:tblpX="102" w:tblpYSpec="top"/>
        <w:tblOverlap w:val="never"/>
        <w:tblW w:w="5000" w:type="pct"/>
        <w:tblLook w:val="04A0" w:firstRow="1" w:lastRow="0" w:firstColumn="1" w:lastColumn="0" w:noHBand="0" w:noVBand="1"/>
      </w:tblPr>
      <w:tblGrid>
        <w:gridCol w:w="5040"/>
        <w:gridCol w:w="1090"/>
        <w:gridCol w:w="996"/>
        <w:gridCol w:w="2240"/>
        <w:gridCol w:w="1093"/>
        <w:gridCol w:w="1091"/>
        <w:gridCol w:w="1626"/>
      </w:tblGrid>
      <w:tr w:rsidR="006748F5" w:rsidRPr="00BB10BB" w14:paraId="6095D1D6" w14:textId="77777777" w:rsidTr="00B23E53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B486A" w14:textId="77777777" w:rsidR="006748F5" w:rsidRPr="00BB10BB" w:rsidRDefault="006748F5" w:rsidP="00B23E5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able. </w:t>
            </w:r>
            <w:bookmarkStart w:id="0" w:name="_Hlk203135061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Other-specify response </w:t>
            </w:r>
            <w:proofErr w:type="gramStart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odes</w:t>
            </w:r>
            <w:proofErr w:type="gramEnd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coil or atomizer disposal practices, Wave 6 (2021) of the PATH Study </w:t>
            </w:r>
            <w:bookmarkEnd w:id="0"/>
          </w:p>
        </w:tc>
      </w:tr>
      <w:tr w:rsidR="006748F5" w:rsidRPr="00BB10BB" w14:paraId="4C5CB009" w14:textId="77777777" w:rsidTr="00B23E53">
        <w:trPr>
          <w:trHeight w:val="302"/>
        </w:trPr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FFBF2" w14:textId="77777777" w:rsidR="006748F5" w:rsidRPr="00BB10BB" w:rsidRDefault="006748F5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06_AV8814_OS: What you usually do with the coils or atomizers for your electronic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icotine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duct</w:t>
            </w: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fter they</w:t>
            </w:r>
            <w:proofErr w:type="gramEnd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no longer work: Something else - specif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160C3" w14:textId="77777777" w:rsidR="006748F5" w:rsidRPr="00BB10BB" w:rsidRDefault="006748F5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andfill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9D769" w14:textId="77777777" w:rsidR="006748F5" w:rsidRPr="00BB10BB" w:rsidRDefault="006748F5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tter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97DF4" w14:textId="77777777" w:rsidR="006748F5" w:rsidRPr="00BB10BB" w:rsidRDefault="006748F5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ycle/return/reu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1FD4B" w14:textId="77777777" w:rsidR="006748F5" w:rsidRPr="00BB10BB" w:rsidRDefault="006748F5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ave not gotten rid of an empty on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EDF44" w14:textId="77777777" w:rsidR="006748F5" w:rsidRPr="00BB10BB" w:rsidRDefault="006748F5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81650" w14:textId="77777777" w:rsidR="006748F5" w:rsidRPr="00BB10BB" w:rsidRDefault="006748F5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ystem Missing</w:t>
            </w:r>
          </w:p>
        </w:tc>
      </w:tr>
      <w:tr w:rsidR="006748F5" w:rsidRPr="00BB10BB" w14:paraId="72D7CD0A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DA3339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BBF0A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CB85A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926BE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01CE3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136D0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09743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48F5" w:rsidRPr="00BB10BB" w14:paraId="503DA11B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E1E175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CHARGE I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323D8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2BCE2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4F269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4647D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FC7AF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C47DC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748F5" w:rsidRPr="00BB10BB" w14:paraId="02E5F357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5A6F02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DON'T OWN AN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196A4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CCF2C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48A4D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A721B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8503F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B63F2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748F5" w:rsidRPr="00BB10BB" w14:paraId="59238C53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B4FB77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GIVE BACK TO OWNER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FDA2E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1C7F1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028FE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153D8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4873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A72D2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48F5" w:rsidRPr="00BB10BB" w14:paraId="53371A09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CB222C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GIVE IT BACK TO THE OWNER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AB98A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CCEE1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96F38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9D3E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954ED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BD63F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48F5" w:rsidRPr="00BB10BB" w14:paraId="5A41BDEA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EE9B86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GIVE IT TO MY FRIEN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10565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8E9DB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03B45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E8F32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855CB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0246B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48F5" w:rsidRPr="00BB10BB" w14:paraId="68B0AA45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1F97D2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GIVE THEM TO SPOUS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016A7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1C375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44196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4FF6A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78350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56CEE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48F5" w:rsidRPr="00BB10BB" w14:paraId="1C43007A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8101AA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I DON'T OWN ON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9C679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0097E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F215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BB1CC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0B25B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2AD5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748F5" w:rsidRPr="00BB10BB" w14:paraId="7C1BA4C8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760CA7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I DON'T USE THEM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055AF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3ED72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90436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33E44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8AECF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74200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748F5" w:rsidRPr="00BB10BB" w14:paraId="574D2DE9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8D81FE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 xml:space="preserve">I HAVE NO </w:t>
            </w:r>
            <w:proofErr w:type="gramStart"/>
            <w:r w:rsidRPr="0021678D">
              <w:rPr>
                <w:rFonts w:ascii="Calibri" w:hAnsi="Calibri" w:cs="Calibri"/>
                <w:color w:val="000000"/>
              </w:rPr>
              <w:t>IDEA</w:t>
            </w:r>
            <w:proofErr w:type="gramEnd"/>
            <w:r w:rsidRPr="0021678D">
              <w:rPr>
                <w:rFonts w:ascii="Calibri" w:hAnsi="Calibri" w:cs="Calibri"/>
                <w:color w:val="000000"/>
              </w:rPr>
              <w:t xml:space="preserve"> WHAT THOSE THINGS ARE.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0D880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E5735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44247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F7636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6B5FA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03925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748F5" w:rsidRPr="00BB10BB" w14:paraId="2DD03ABD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E72BF2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 xml:space="preserve">I </w:t>
            </w:r>
            <w:proofErr w:type="gramStart"/>
            <w:r w:rsidRPr="0021678D">
              <w:rPr>
                <w:rFonts w:ascii="Calibri" w:hAnsi="Calibri" w:cs="Calibri"/>
                <w:color w:val="000000"/>
              </w:rPr>
              <w:t>NEVER</w:t>
            </w:r>
            <w:proofErr w:type="gramEnd"/>
            <w:r w:rsidRPr="0021678D">
              <w:rPr>
                <w:rFonts w:ascii="Calibri" w:hAnsi="Calibri" w:cs="Calibri"/>
                <w:color w:val="000000"/>
              </w:rPr>
              <w:t xml:space="preserve"> HAD ANY VAPOR OR ELECTRONIC CIGARETTES IN MY POSSESSION.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DB6C3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91422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62627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2A327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C1BE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A872A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748F5" w:rsidRPr="00BB10BB" w14:paraId="29C69397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6A2E64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IT IS NOT MIN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281FB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130E3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D1881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1F4DD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BA09E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DC18A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48F5" w:rsidRPr="00BB10BB" w14:paraId="364AACCB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18D422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ONLY TRIED AN ELECTRONIC NICOTINE PRODUCT ONCE IN THE PAST MONTH.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EF2BE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34D6D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DFF61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AE93C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25E8D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22ECF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748F5" w:rsidRPr="00BB10BB" w14:paraId="38D654FF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D3A94E" w14:textId="77777777" w:rsidR="006748F5" w:rsidRPr="00520712" w:rsidRDefault="006748F5" w:rsidP="00B23E53">
            <w:pPr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SOLO LO USE UNA SOLA VEZ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31310" w14:textId="77777777" w:rsidR="006748F5" w:rsidRPr="00520712" w:rsidRDefault="006748F5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F4513" w14:textId="77777777" w:rsidR="006748F5" w:rsidRPr="00520712" w:rsidRDefault="006748F5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9B1E9" w14:textId="77777777" w:rsidR="006748F5" w:rsidRPr="00520712" w:rsidRDefault="006748F5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B0079" w14:textId="77777777" w:rsidR="006748F5" w:rsidRPr="00520712" w:rsidRDefault="006748F5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E1113" w14:textId="77777777" w:rsidR="006748F5" w:rsidRPr="00520712" w:rsidRDefault="006748F5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1EE0D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748F5" w:rsidRPr="00BB10BB" w14:paraId="7248F340" w14:textId="77777777" w:rsidTr="00B23E53">
        <w:trPr>
          <w:trHeight w:val="30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87802C" w14:textId="77777777" w:rsidR="006748F5" w:rsidRPr="0021678D" w:rsidRDefault="006748F5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THE OTHER PERSON TAKES CARE OF THA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CE10B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21A4C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78B09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D9F4D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52E4D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E3E4E" w14:textId="77777777" w:rsidR="006748F5" w:rsidRPr="0021678D" w:rsidRDefault="006748F5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6F270796" w14:textId="77777777" w:rsidR="006748F5" w:rsidRDefault="006748F5"/>
    <w:sectPr w:rsidR="00047B28" w:rsidSect="006748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A07C2"/>
    <w:rsid w:val="003E2208"/>
    <w:rsid w:val="005A07C2"/>
    <w:rsid w:val="006748F5"/>
    <w:rsid w:val="00E5490E"/>
    <w:rsid w:val="00E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F356EE-5F39-4023-9C0D-1B8D406A0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8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7C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7C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7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7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7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7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7C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7C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7C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7C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7C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7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7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7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7C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7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7C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7C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695</Characters>
  <Application>Microsoft Office Word</Application>
  <DocSecurity>0</DocSecurity>
  <Lines>231</Lines>
  <Paragraphs>72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harma</dc:creator>
  <cp:keywords/>
  <dc:description/>
  <cp:lastModifiedBy>Eva Sharma</cp:lastModifiedBy>
  <cp:revision>2</cp:revision>
  <dcterms:created xsi:type="dcterms:W3CDTF">2025-11-19T19:20:00Z</dcterms:created>
  <dcterms:modified xsi:type="dcterms:W3CDTF">2025-11-19T19:20:00Z</dcterms:modified>
</cp:coreProperties>
</file>